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14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1850"/>
        <w:gridCol w:w="1850"/>
        <w:gridCol w:w="1850"/>
        <w:gridCol w:w="1850"/>
      </w:tblGrid>
      <w:tr w:rsidR="00F14A3C" w:rsidRPr="00061360" w:rsidTr="00244F08">
        <w:trPr>
          <w:trHeight w:val="964"/>
        </w:trPr>
        <w:tc>
          <w:tcPr>
            <w:tcW w:w="1134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F14A3C" w:rsidRPr="00932ACD" w:rsidRDefault="00F14A3C" w:rsidP="00244F0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8205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 Multivariable</w:t>
            </w:r>
            <w:r w:rsidRPr="004461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azard ratios (HR) and 95% confidence intervals (CI) of association between weight change ca</w:t>
            </w:r>
            <w:r w:rsidR="00ED45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gories and incident CH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with imputed b</w:t>
            </w:r>
            <w:r w:rsidRPr="002B1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elin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issing d</w:t>
            </w:r>
            <w:r w:rsidRPr="002B1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a fo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variates (number: 1104 participants)</w:t>
            </w:r>
            <w:r w:rsidR="009154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4461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hran Lipid and Glucose Study, Iran, 1999-2018.</w:t>
            </w:r>
          </w:p>
        </w:tc>
      </w:tr>
      <w:tr w:rsidR="00F14A3C" w:rsidRPr="00061360" w:rsidTr="00244F08">
        <w:trPr>
          <w:trHeight w:val="283"/>
        </w:trPr>
        <w:tc>
          <w:tcPr>
            <w:tcW w:w="3940" w:type="dxa"/>
            <w:vMerge w:val="restart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932ACD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3700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</w:tr>
      <w:tr w:rsidR="00F14A3C" w:rsidRPr="00061360" w:rsidTr="00244F08">
        <w:trPr>
          <w:trHeight w:val="283"/>
        </w:trPr>
        <w:tc>
          <w:tcPr>
            <w:tcW w:w="3940" w:type="dxa"/>
            <w:vMerge/>
            <w:tcBorders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061360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eastAsia="Calibri" w:hAnsiTheme="majorBidi" w:cstheme="majorBidi"/>
                <w:b/>
                <w:bCs/>
              </w:rPr>
              <w:t>HR (95% CI)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14A3C" w:rsidRPr="00061360" w:rsidTr="00244F08">
        <w:trPr>
          <w:trHeight w:val="283"/>
        </w:trPr>
        <w:tc>
          <w:tcPr>
            <w:tcW w:w="3940" w:type="dxa"/>
            <w:tcBorders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Weight change categories</w:t>
            </w:r>
          </w:p>
        </w:tc>
        <w:tc>
          <w:tcPr>
            <w:tcW w:w="1850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F14A3C" w:rsidRPr="00505EC4" w:rsidRDefault="00F14A3C" w:rsidP="00244F08">
            <w:pPr>
              <w:rPr>
                <w:rFonts w:asciiTheme="majorBidi" w:hAnsiTheme="majorBidi" w:cstheme="majorBidi"/>
              </w:rPr>
            </w:pP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2510BA" w:rsidRPr="005A1CE9" w:rsidRDefault="002510BA" w:rsidP="002510B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st &gt;5%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 (0.85-1.59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4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 (0.84-1.59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9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st 3% to 5%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 (0.55-1.24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 (0.49-1.13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9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able (±3%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</w:rPr>
            </w:pP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Gained 3% to </w:t>
            </w:r>
            <w:r w:rsidRPr="00505EC4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 (0.46-1.10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8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 (0.53-1.26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2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ained &gt;</w:t>
            </w:r>
            <w:r w:rsidRPr="00505EC4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3 (0.43-0.91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013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62 (0.43-0.90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 xml:space="preserve">Age, year 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4 (1.03-1.05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3 (1.01-1.04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Women (Men as reference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623EDE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3EDE">
              <w:rPr>
                <w:rFonts w:asciiTheme="majorBidi" w:hAnsiTheme="majorBidi" w:cstheme="majorBidi"/>
                <w:b/>
                <w:bCs/>
              </w:rPr>
              <w:t>0.79 (0.62-0.99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048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65 (0.50-0.86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716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BMI,</w:t>
            </w:r>
            <w:r w:rsidRPr="00505EC4">
              <w:rPr>
                <w:rFonts w:asciiTheme="majorBidi" w:eastAsia="Calibri" w:hAnsiTheme="majorBidi" w:cstheme="majorBidi"/>
                <w:b/>
                <w:bCs/>
              </w:rPr>
              <w:t xml:space="preserve"> kg/m</w:t>
            </w:r>
            <w:r w:rsidRPr="00505EC4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 (0.96-1.01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7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Educational level, years</w:t>
            </w:r>
          </w:p>
        </w:tc>
        <w:tc>
          <w:tcPr>
            <w:tcW w:w="1850" w:type="dxa"/>
            <w:shd w:val="clear" w:color="auto" w:fill="E7E6E6" w:themeFill="background2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gt;1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6-12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  <w:r w:rsidRPr="00505EC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0.59-1.66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0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6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 (0.62-1.75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7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Current smoker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623EDE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623EDE">
              <w:rPr>
                <w:rFonts w:asciiTheme="majorBidi" w:hAnsiTheme="majorBidi" w:cstheme="majorBidi"/>
              </w:rPr>
              <w:t>1.40 (0.92-2.15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0A5716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0A5716">
              <w:rPr>
                <w:rFonts w:asciiTheme="majorBidi" w:hAnsiTheme="majorBidi" w:cstheme="majorBidi"/>
              </w:rPr>
              <w:t>0.119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2510BA" w:rsidRPr="00505EC4" w:rsidRDefault="002510BA" w:rsidP="002510BA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GLD use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84 (1.40-2.40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Family history of premature CVD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43205D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 (0.79-1.44</w:t>
            </w:r>
            <w:r w:rsidRPr="0043205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eastAsia="Calibri" w:hAnsiTheme="majorBidi" w:cstheme="majorBidi"/>
                <w:b/>
                <w:bCs/>
              </w:rPr>
              <w:t>Hypertension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73 (1.34-2.23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Hypercholesterolemia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86 (1.36-2.56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KD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623EDE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 w:rsidRPr="00623EDE">
              <w:rPr>
                <w:rFonts w:asciiTheme="majorBidi" w:hAnsiTheme="majorBidi" w:cstheme="majorBidi"/>
              </w:rPr>
              <w:t>0.78 (0.59-1.03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510BA" w:rsidRPr="002674B2" w:rsidRDefault="002510BA" w:rsidP="002510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1</w:t>
            </w:r>
          </w:p>
        </w:tc>
      </w:tr>
      <w:tr w:rsidR="002510BA" w:rsidRPr="00061360" w:rsidTr="00244F08">
        <w:trPr>
          <w:trHeight w:val="283"/>
        </w:trPr>
        <w:tc>
          <w:tcPr>
            <w:tcW w:w="394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 xml:space="preserve">FPG, </w:t>
            </w:r>
            <w:proofErr w:type="spellStart"/>
            <w:r w:rsidRPr="00505EC4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505EC4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2510BA" w:rsidRPr="00505EC4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5 (1.02-1.09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2510BA" w:rsidRPr="00241E13" w:rsidRDefault="002510BA" w:rsidP="002510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  <w:tr w:rsidR="002510BA" w:rsidRPr="00061360" w:rsidTr="00244F08">
        <w:trPr>
          <w:trHeight w:val="1587"/>
        </w:trPr>
        <w:tc>
          <w:tcPr>
            <w:tcW w:w="1134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:rsidR="002510BA" w:rsidRPr="00505EC4" w:rsidRDefault="00ED4562" w:rsidP="002510B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D: coronary heart disease; </w:t>
            </w:r>
            <w:r w:rsidR="002510BA"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>BMI: body mass index; GLD: glucose-lowering</w:t>
            </w:r>
            <w:r w:rsidR="00251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rugs;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VD: cardiovascular disease;</w:t>
            </w:r>
            <w:r w:rsidR="002510BA"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510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KD: chronic kidney disease; </w:t>
            </w:r>
            <w:r w:rsidR="002510BA"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PG: fasting plasma glucose. </w:t>
            </w:r>
          </w:p>
          <w:p w:rsidR="002510BA" w:rsidRPr="006B18BC" w:rsidRDefault="002510BA" w:rsidP="002510B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1: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justed for age and sex. </w:t>
            </w:r>
            <w:r w:rsidRPr="00505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2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  <w:r w:rsidRPr="00505EC4">
              <w:rPr>
                <w:sz w:val="28"/>
                <w:szCs w:val="28"/>
              </w:rPr>
              <w:t xml:space="preserve">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 xml:space="preserve">Model 1+ further 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djusted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or BMI, educational level, current smoking (at first follow-up),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GLD use (at baseline 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rst follow-up),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 xml:space="preserve"> family history of premature CVD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, hypertension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,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hypercholesterolem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CKD, and FPG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:rsidR="00721060" w:rsidRDefault="008205B9"/>
    <w:sectPr w:rsidR="00721060" w:rsidSect="00894C65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CB7841"/>
    <w:multiLevelType w:val="hybridMultilevel"/>
    <w:tmpl w:val="4D505492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03D2D"/>
    <w:multiLevelType w:val="hybridMultilevel"/>
    <w:tmpl w:val="ACB8AAE8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1B4BBC"/>
    <w:multiLevelType w:val="hybridMultilevel"/>
    <w:tmpl w:val="3EFCB864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C65"/>
    <w:rsid w:val="00002C1C"/>
    <w:rsid w:val="000A5716"/>
    <w:rsid w:val="000B03FD"/>
    <w:rsid w:val="001060D6"/>
    <w:rsid w:val="00133ECE"/>
    <w:rsid w:val="002068B6"/>
    <w:rsid w:val="00234D35"/>
    <w:rsid w:val="002510BA"/>
    <w:rsid w:val="00332BD4"/>
    <w:rsid w:val="003463E2"/>
    <w:rsid w:val="003C5DC9"/>
    <w:rsid w:val="0043205D"/>
    <w:rsid w:val="004C6343"/>
    <w:rsid w:val="00504A4E"/>
    <w:rsid w:val="00577C83"/>
    <w:rsid w:val="005C6881"/>
    <w:rsid w:val="00617D51"/>
    <w:rsid w:val="00670920"/>
    <w:rsid w:val="006954B7"/>
    <w:rsid w:val="007744E0"/>
    <w:rsid w:val="008205B9"/>
    <w:rsid w:val="00843E9B"/>
    <w:rsid w:val="00894C65"/>
    <w:rsid w:val="0091549E"/>
    <w:rsid w:val="009B5967"/>
    <w:rsid w:val="00A50095"/>
    <w:rsid w:val="00B00475"/>
    <w:rsid w:val="00B672DD"/>
    <w:rsid w:val="00C13EF9"/>
    <w:rsid w:val="00CB6EEC"/>
    <w:rsid w:val="00D754BC"/>
    <w:rsid w:val="00D9619C"/>
    <w:rsid w:val="00ED4562"/>
    <w:rsid w:val="00F14A3C"/>
    <w:rsid w:val="00F535FA"/>
    <w:rsid w:val="00F65B95"/>
    <w:rsid w:val="00FE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7CAC0-50AC-4508-AB5E-CF4CE3D4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C65"/>
    <w:pPr>
      <w:spacing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4C65"/>
  </w:style>
  <w:style w:type="paragraph" w:styleId="ListParagraph">
    <w:name w:val="List Paragraph"/>
    <w:basedOn w:val="Normal"/>
    <w:uiPriority w:val="34"/>
    <w:qFormat/>
    <w:rsid w:val="00894C65"/>
    <w:pPr>
      <w:ind w:left="720"/>
      <w:contextualSpacing/>
    </w:pPr>
  </w:style>
  <w:style w:type="table" w:styleId="TableGrid">
    <w:name w:val="Table Grid"/>
    <w:basedOn w:val="TableNormal"/>
    <w:uiPriority w:val="39"/>
    <w:rsid w:val="00894C65"/>
    <w:pPr>
      <w:spacing w:after="0" w:line="240" w:lineRule="auto"/>
      <w:jc w:val="left"/>
    </w:pPr>
    <w:rPr>
      <w:rFonts w:asciiTheme="minorHAnsi" w:hAnsiTheme="minorHAnsi" w:cstheme="minorBidi"/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24</cp:revision>
  <dcterms:created xsi:type="dcterms:W3CDTF">2020-12-15T14:42:00Z</dcterms:created>
  <dcterms:modified xsi:type="dcterms:W3CDTF">2021-07-03T06:33:00Z</dcterms:modified>
</cp:coreProperties>
</file>